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  <w:lang w:val="en-GB"/>
        </w:rPr>
        <w:t>Supplemental Table S4A. Genes involved in Lasso classifier to distinguish multiple myeloma vs. bone marrow plasma cells (BMPC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273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1183"/>
      </w:tblGrid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eighting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I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68541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5B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53126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5131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GM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9798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SY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885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6GAL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723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5D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9981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AL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59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GALT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1286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GT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14195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T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20627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GALNACT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32659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3ST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7228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GALNACT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64301</w:t>
            </w:r>
          </w:p>
        </w:tc>
      </w:tr>
      <w:tr>
        <w:trPr>
          <w:trHeight w:val="255" w:hRule="atLeast"/>
        </w:trPr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GT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852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S4B. Sensitivity/Specificity analysis of Lasso classifier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35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nsitivity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ficity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g. Pred Valu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g Pred Valu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 Antiqu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Book Antiqua" w:hAnsi="Book Antiqua" w:eastAsia="Times New Roman" w:cs="Book Antiqua"/>
      <w:color w:val="000000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sz w:val="22"/>
      <w:szCs w:val="22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993300"/>
      <w:u w:val="single"/>
    </w:rPr>
  </w:style>
  <w:style w:type="character" w:styleId="VisitedInternetLink">
    <w:name w:val="FollowedHyperlink"/>
    <w:basedOn w:val="AbsatzStandardschriftart"/>
    <w:rPr>
      <w:color w:val="CC330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8T14:28:00Z</dcterms:created>
  <dc:creator>salbiez</dc:creator>
  <dc:description/>
  <cp:keywords/>
  <dc:language>en-US</dc:language>
  <cp:lastModifiedBy>salbiez</cp:lastModifiedBy>
  <dcterms:modified xsi:type="dcterms:W3CDTF">2013-11-18T14:28:00Z</dcterms:modified>
  <cp:revision>2</cp:revision>
  <dc:subject/>
  <dc:title>Table S4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icrosoft Theme">
    <vt:lpwstr>expeditn 111</vt:lpwstr>
  </property>
</Properties>
</file>